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10F4" w:rsidRPr="009E10F4" w:rsidRDefault="0060740E" w:rsidP="0060740E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60740E">
        <w:rPr>
          <w:rFonts w:ascii="Times New Roman" w:eastAsia="宋体" w:hAnsi="Times New Roman" w:cs="Times New Roman"/>
          <w:b/>
          <w:bCs/>
        </w:rPr>
        <w:t>Supplementary</w:t>
      </w:r>
      <w:r>
        <w:rPr>
          <w:rFonts w:ascii="Times New Roman" w:eastAsia="宋体" w:hAnsi="Times New Roman" w:cs="Times New Roman"/>
          <w:b/>
          <w:bCs/>
        </w:rPr>
        <w:t xml:space="preserve"> f</w:t>
      </w:r>
      <w:r w:rsidR="009E10F4" w:rsidRPr="009E10F4">
        <w:rPr>
          <w:rFonts w:ascii="Times New Roman" w:eastAsia="宋体" w:hAnsi="Times New Roman" w:cs="Times New Roman"/>
          <w:b/>
          <w:bCs/>
        </w:rPr>
        <w:t>igure</w:t>
      </w:r>
      <w:r>
        <w:rPr>
          <w:rFonts w:ascii="Times New Roman" w:eastAsia="宋体" w:hAnsi="Times New Roman" w:cs="Times New Roman"/>
          <w:b/>
          <w:bCs/>
        </w:rPr>
        <w:t xml:space="preserve"> </w:t>
      </w:r>
    </w:p>
    <w:p w:rsidR="009E10F4" w:rsidRDefault="0060740E" w:rsidP="009E10F4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  <w:noProof/>
        </w:rPr>
        <w:drawing>
          <wp:inline distT="0" distB="0" distL="0" distR="0">
            <wp:extent cx="5274310" cy="181864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1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0536" w:rsidRPr="00E9553B" w:rsidRDefault="009D0536" w:rsidP="009D0536">
      <w:pPr>
        <w:spacing w:line="360" w:lineRule="auto"/>
        <w:rPr>
          <w:rFonts w:ascii="Times New Roman" w:eastAsia="宋体" w:hAnsi="Times New Roman" w:cs="Times New Roman"/>
        </w:rPr>
      </w:pPr>
      <w:r w:rsidRPr="00E9553B">
        <w:rPr>
          <w:rFonts w:ascii="Times New Roman" w:eastAsia="宋体" w:hAnsi="Times New Roman" w:cs="Times New Roman"/>
        </w:rPr>
        <w:t xml:space="preserve">Figure S1. </w:t>
      </w:r>
      <w:r w:rsidRPr="0089324D">
        <w:rPr>
          <w:rFonts w:ascii="Times New Roman" w:eastAsia="宋体" w:hAnsi="Times New Roman" w:cs="Times New Roman"/>
          <w:color w:val="FF0000"/>
        </w:rPr>
        <w:t>Survival analysis in the Kaplan-Meier plotter database depicting the prognostic</w:t>
      </w:r>
      <w:r w:rsidRPr="00E9553B">
        <w:rPr>
          <w:rFonts w:ascii="Times New Roman" w:eastAsia="宋体" w:hAnsi="Times New Roman" w:cs="Times New Roman"/>
        </w:rPr>
        <w:t xml:space="preserve"> effect of KLRB1 in LUAD</w:t>
      </w:r>
      <w:r>
        <w:rPr>
          <w:rFonts w:ascii="Times New Roman" w:eastAsia="宋体" w:hAnsi="Times New Roman" w:cs="Times New Roman"/>
        </w:rPr>
        <w:t>.</w:t>
      </w:r>
      <w:r w:rsidRPr="00E9553B">
        <w:rPr>
          <w:rFonts w:ascii="Times New Roman" w:eastAsia="宋体" w:hAnsi="Times New Roman" w:cs="Times New Roman"/>
        </w:rPr>
        <w:t xml:space="preserve"> (A) OS; (B) FP; (C) PPS. </w:t>
      </w:r>
    </w:p>
    <w:p w:rsidR="009D0536" w:rsidRPr="00E9553B" w:rsidRDefault="009D0536" w:rsidP="009D0536">
      <w:pPr>
        <w:spacing w:line="360" w:lineRule="auto"/>
        <w:rPr>
          <w:rFonts w:ascii="Times New Roman" w:eastAsia="宋体" w:hAnsi="Times New Roman" w:cs="Times New Roman"/>
        </w:rPr>
      </w:pPr>
      <w:r w:rsidRPr="00E9553B">
        <w:rPr>
          <w:rFonts w:ascii="Times New Roman" w:eastAsia="宋体" w:hAnsi="Times New Roman" w:cs="Times New Roman"/>
        </w:rPr>
        <w:t>LUAD, lung adenocarcinoma; OS, overall survival.</w:t>
      </w:r>
    </w:p>
    <w:p w:rsidR="00DE3369" w:rsidRDefault="009639B0" w:rsidP="00DE3369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lastRenderedPageBreak/>
        <w:drawing>
          <wp:inline distT="0" distB="0" distL="0" distR="0">
            <wp:extent cx="5274310" cy="7459980"/>
            <wp:effectExtent l="0" t="0" r="254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0536" w:rsidRPr="00E9553B" w:rsidRDefault="009D0536" w:rsidP="009D0536">
      <w:pPr>
        <w:spacing w:line="360" w:lineRule="auto"/>
        <w:rPr>
          <w:rFonts w:ascii="Times New Roman" w:eastAsia="宋体" w:hAnsi="Times New Roman" w:cs="Times New Roman"/>
        </w:rPr>
      </w:pPr>
      <w:r w:rsidRPr="00E9553B">
        <w:rPr>
          <w:rFonts w:ascii="Times New Roman" w:eastAsia="宋体" w:hAnsi="Times New Roman" w:cs="Times New Roman"/>
        </w:rPr>
        <w:t xml:space="preserve">Figure S2. </w:t>
      </w:r>
      <w:r>
        <w:rPr>
          <w:rFonts w:ascii="Times New Roman" w:eastAsia="宋体" w:hAnsi="Times New Roman" w:cs="Times New Roman"/>
        </w:rPr>
        <w:t>I</w:t>
      </w:r>
      <w:r w:rsidRPr="00E9553B">
        <w:rPr>
          <w:rFonts w:ascii="Times New Roman" w:eastAsia="宋体" w:hAnsi="Times New Roman" w:cs="Times New Roman"/>
        </w:rPr>
        <w:t>mmune cell</w:t>
      </w:r>
      <w:r>
        <w:rPr>
          <w:rFonts w:ascii="Times New Roman" w:eastAsia="宋体" w:hAnsi="Times New Roman" w:cs="Times New Roman"/>
        </w:rPr>
        <w:t xml:space="preserve"> </w:t>
      </w:r>
      <w:r w:rsidRPr="0089324D">
        <w:rPr>
          <w:rFonts w:ascii="Times New Roman" w:eastAsia="宋体" w:hAnsi="Times New Roman" w:cs="Times New Roman"/>
          <w:color w:val="FF0000"/>
        </w:rPr>
        <w:t xml:space="preserve">levels in the KLRB1 </w:t>
      </w:r>
      <w:r w:rsidRPr="00E9553B">
        <w:rPr>
          <w:rFonts w:ascii="Times New Roman" w:eastAsia="宋体" w:hAnsi="Times New Roman" w:cs="Times New Roman"/>
        </w:rPr>
        <w:t xml:space="preserve">high- and low- expression groups </w:t>
      </w:r>
      <w:r>
        <w:rPr>
          <w:rFonts w:ascii="Times New Roman" w:eastAsia="宋体" w:hAnsi="Times New Roman" w:cs="Times New Roman"/>
        </w:rPr>
        <w:t>of</w:t>
      </w:r>
      <w:r w:rsidRPr="00E9553B">
        <w:rPr>
          <w:rFonts w:ascii="Times New Roman" w:eastAsia="宋体" w:hAnsi="Times New Roman" w:cs="Times New Roman"/>
        </w:rPr>
        <w:t xml:space="preserve"> LUAD.</w:t>
      </w:r>
    </w:p>
    <w:p w:rsidR="009D0536" w:rsidRPr="00E9553B" w:rsidRDefault="009D0536" w:rsidP="009D0536">
      <w:pPr>
        <w:spacing w:line="360" w:lineRule="auto"/>
        <w:rPr>
          <w:rFonts w:ascii="Times New Roman" w:eastAsia="宋体" w:hAnsi="Times New Roman" w:cs="Times New Roman"/>
        </w:rPr>
      </w:pPr>
      <w:r w:rsidRPr="00E9553B">
        <w:rPr>
          <w:rFonts w:ascii="Times New Roman" w:eastAsia="宋体" w:hAnsi="Times New Roman" w:cs="Times New Roman"/>
        </w:rPr>
        <w:t>LUAD, lung adenocarcinoma.</w:t>
      </w:r>
    </w:p>
    <w:p w:rsidR="00DE3369" w:rsidRPr="009639B0" w:rsidRDefault="00F67390" w:rsidP="009E10F4">
      <w:pPr>
        <w:spacing w:line="360" w:lineRule="auto"/>
        <w:rPr>
          <w:rFonts w:ascii="Times New Roman" w:eastAsia="宋体" w:hAnsi="Times New Roman" w:cs="Times New Roman"/>
          <w:b/>
          <w:bCs/>
        </w:rPr>
      </w:pPr>
      <w:r w:rsidRPr="00F67390">
        <w:rPr>
          <w:rFonts w:ascii="Times New Roman" w:eastAsia="宋体" w:hAnsi="Times New Roman" w:cs="Times New Roman"/>
          <w:b/>
          <w:bCs/>
        </w:rPr>
        <w:t xml:space="preserve">Supplementary </w:t>
      </w:r>
      <w:r>
        <w:rPr>
          <w:rFonts w:ascii="Times New Roman" w:eastAsia="宋体" w:hAnsi="Times New Roman" w:cs="Times New Roman"/>
          <w:b/>
          <w:bCs/>
        </w:rPr>
        <w:t>t</w:t>
      </w:r>
      <w:r w:rsidR="008453EB" w:rsidRPr="009639B0">
        <w:rPr>
          <w:rFonts w:ascii="Times New Roman" w:eastAsia="宋体" w:hAnsi="Times New Roman" w:cs="Times New Roman"/>
          <w:b/>
          <w:bCs/>
        </w:rPr>
        <w:t xml:space="preserve">able </w:t>
      </w:r>
    </w:p>
    <w:p w:rsidR="009D0536" w:rsidRPr="000905A0" w:rsidRDefault="009D0536" w:rsidP="009D0536">
      <w:pPr>
        <w:spacing w:line="360" w:lineRule="auto"/>
        <w:rPr>
          <w:rFonts w:ascii="Times New Roman" w:eastAsia="宋体" w:hAnsi="Times New Roman" w:cs="Times New Roman"/>
        </w:rPr>
      </w:pPr>
      <w:r w:rsidRPr="00E9553B">
        <w:rPr>
          <w:rFonts w:ascii="Times New Roman" w:eastAsia="宋体" w:hAnsi="Times New Roman" w:cs="Times New Roman"/>
        </w:rPr>
        <w:t xml:space="preserve">Table S1. </w:t>
      </w:r>
      <w:r w:rsidRPr="0089324D">
        <w:rPr>
          <w:rFonts w:ascii="Times New Roman" w:eastAsia="宋体" w:hAnsi="Times New Roman" w:cs="Times New Roman"/>
          <w:color w:val="FF0000"/>
        </w:rPr>
        <w:t xml:space="preserve">GSEA depicting the pathways associated with </w:t>
      </w:r>
      <w:r w:rsidRPr="00E9553B">
        <w:rPr>
          <w:rFonts w:ascii="Times New Roman" w:eastAsia="宋体" w:hAnsi="Times New Roman" w:cs="Times New Roman"/>
        </w:rPr>
        <w:t>KLRB1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021"/>
        <w:gridCol w:w="5650"/>
        <w:gridCol w:w="909"/>
        <w:gridCol w:w="1319"/>
      </w:tblGrid>
      <w:tr w:rsidR="0088067E" w:rsidRPr="000905A0" w:rsidTr="004C6D59">
        <w:trPr>
          <w:trHeight w:val="288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GSEA</w:t>
            </w:r>
          </w:p>
        </w:tc>
        <w:tc>
          <w:tcPr>
            <w:tcW w:w="5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ze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ju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10</w:t>
            </w:r>
          </w:p>
        </w:tc>
        <w:tc>
          <w:tcPr>
            <w:tcW w:w="5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hma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3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ograft reje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4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immunodeficienc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72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stinal immune network for IgA produ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toimmune thyroid diseas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1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ammatory bowel diseas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2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emic lupus erythematos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1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ral protein interaction with cytokine and cytokine recepto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4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poietic cell lineag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4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ari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5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17 cell differentia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32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raft-versus-host diseas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0E-05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416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ral myocardit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E-0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58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1 and Th2 cell differentia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3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rican trypanosomia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657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shmania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12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tigen processing and presenta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6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ell receptor signal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7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62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 cell receptor signal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5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tural killer cell mediated cytotoxicit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323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38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teoclast differentia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2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ll-like receptor signal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E-0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52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erculo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2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mokine signal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75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t digestion and absorp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465211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13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trophil extracellular trap forma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3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33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tus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E-05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4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F-kappa B signal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9E-0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5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xoplasmo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5E-0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4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pe I diabetes mellitu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098143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2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gas diseas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235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-L1 expression and PD-1 checkpoint pathway in cance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7E-05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1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lement and coagulation cascad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7881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514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adhesion molecul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8E-0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6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1E-09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45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25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-type lectin receptor signal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4E-05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stein-Barr virus infe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23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solic DNA-sens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87532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79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esterol metabolism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574315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4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fluenza 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7E-0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71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navirus disease - COVID-1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1E-0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sa04664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 epsilon RI signal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12474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6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T-cell leukemia virus 1 infe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6E-0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2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sl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0405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3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K-STAT signal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657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68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NF signaling pathwa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54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11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telet activa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37675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35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rsinia infe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8349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17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cropto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91139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5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phylococcus aureus infe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48070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417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pid and atherosclero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E-05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7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immunodeficiency virus 1 infe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6657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46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oebiasi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42216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7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posi sarcoma-associated herpesvirus infe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3023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67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ukocyte transendothelial migra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07372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163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cytomegalovirus infe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728597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261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renergic signaling in cardiomyocytes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2862381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304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666343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11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70412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080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active ligand-receptor intera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05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5033</w:t>
            </w:r>
          </w:p>
        </w:tc>
        <w:tc>
          <w:tcPr>
            <w:tcW w:w="5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cotine addiction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473456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742</w:t>
            </w:r>
          </w:p>
        </w:tc>
        <w:tc>
          <w:tcPr>
            <w:tcW w:w="5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ste transduction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349118</w:t>
            </w:r>
          </w:p>
        </w:tc>
      </w:tr>
      <w:tr w:rsidR="0088067E" w:rsidRPr="000905A0" w:rsidTr="004C6D59">
        <w:trPr>
          <w:trHeight w:val="288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sa04950</w:t>
            </w:r>
          </w:p>
        </w:tc>
        <w:tc>
          <w:tcPr>
            <w:tcW w:w="5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urity onset diabetes of the young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067E" w:rsidRPr="000905A0" w:rsidRDefault="0088067E" w:rsidP="004C6D5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905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76828</w:t>
            </w:r>
          </w:p>
        </w:tc>
      </w:tr>
    </w:tbl>
    <w:p w:rsidR="0088067E" w:rsidRDefault="0088067E" w:rsidP="0088067E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N</w:t>
      </w:r>
      <w:r>
        <w:rPr>
          <w:rFonts w:ascii="Times New Roman" w:eastAsia="宋体" w:hAnsi="Times New Roman" w:cs="Times New Roman"/>
        </w:rPr>
        <w:t xml:space="preserve">ote: GSEA, </w:t>
      </w:r>
      <w:r w:rsidRPr="000905A0">
        <w:rPr>
          <w:rFonts w:ascii="Times New Roman" w:eastAsia="宋体" w:hAnsi="Times New Roman" w:cs="Times New Roman"/>
        </w:rPr>
        <w:t xml:space="preserve">Gene </w:t>
      </w:r>
      <w:r>
        <w:rPr>
          <w:rFonts w:ascii="Times New Roman" w:eastAsia="宋体" w:hAnsi="Times New Roman" w:cs="Times New Roman"/>
        </w:rPr>
        <w:t xml:space="preserve">set </w:t>
      </w:r>
      <w:r w:rsidRPr="000905A0">
        <w:rPr>
          <w:rFonts w:ascii="Times New Roman" w:eastAsia="宋体" w:hAnsi="Times New Roman" w:cs="Times New Roman"/>
        </w:rPr>
        <w:t>enrichment analysis</w:t>
      </w:r>
      <w:r>
        <w:rPr>
          <w:rFonts w:ascii="Times New Roman" w:eastAsia="宋体" w:hAnsi="Times New Roman" w:cs="Times New Roman"/>
        </w:rPr>
        <w:t>.</w:t>
      </w:r>
    </w:p>
    <w:p w:rsidR="00C4081D" w:rsidRPr="00DE3369" w:rsidRDefault="00C4081D" w:rsidP="009E10F4">
      <w:pPr>
        <w:spacing w:line="360" w:lineRule="auto"/>
        <w:rPr>
          <w:rFonts w:ascii="Times New Roman" w:eastAsia="宋体" w:hAnsi="Times New Roman" w:cs="Times New Roman"/>
        </w:rPr>
      </w:pPr>
    </w:p>
    <w:sectPr w:rsidR="00C4081D" w:rsidRPr="00DE3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291A" w:rsidRDefault="0012291A"/>
  </w:endnote>
  <w:endnote w:type="continuationSeparator" w:id="0">
    <w:p w:rsidR="0012291A" w:rsidRDefault="001229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291A" w:rsidRDefault="0012291A"/>
  </w:footnote>
  <w:footnote w:type="continuationSeparator" w:id="0">
    <w:p w:rsidR="0012291A" w:rsidRDefault="0012291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DE63C8"/>
    <w:multiLevelType w:val="hybridMultilevel"/>
    <w:tmpl w:val="1922818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YyOWZiZjM5M2QwYjgwN2ZhMTlmZjY4MjUyODY3ZjUifQ=="/>
  </w:docVars>
  <w:rsids>
    <w:rsidRoot w:val="00DB39A4"/>
    <w:rsid w:val="00023F72"/>
    <w:rsid w:val="00037CF9"/>
    <w:rsid w:val="00085B68"/>
    <w:rsid w:val="00086466"/>
    <w:rsid w:val="00090272"/>
    <w:rsid w:val="000933A9"/>
    <w:rsid w:val="000B3C12"/>
    <w:rsid w:val="000B7819"/>
    <w:rsid w:val="000C0D26"/>
    <w:rsid w:val="000C4CBA"/>
    <w:rsid w:val="000C5D08"/>
    <w:rsid w:val="000E5A93"/>
    <w:rsid w:val="00107379"/>
    <w:rsid w:val="001216C9"/>
    <w:rsid w:val="0012291A"/>
    <w:rsid w:val="001318FA"/>
    <w:rsid w:val="00173773"/>
    <w:rsid w:val="001809BC"/>
    <w:rsid w:val="001D4418"/>
    <w:rsid w:val="002005C3"/>
    <w:rsid w:val="00204795"/>
    <w:rsid w:val="00224D8E"/>
    <w:rsid w:val="00257082"/>
    <w:rsid w:val="00282854"/>
    <w:rsid w:val="002B12EB"/>
    <w:rsid w:val="00331021"/>
    <w:rsid w:val="00342C4C"/>
    <w:rsid w:val="0036711C"/>
    <w:rsid w:val="00374A9A"/>
    <w:rsid w:val="00380784"/>
    <w:rsid w:val="00384C19"/>
    <w:rsid w:val="003B4624"/>
    <w:rsid w:val="003C4588"/>
    <w:rsid w:val="003F6289"/>
    <w:rsid w:val="004055D0"/>
    <w:rsid w:val="004414EA"/>
    <w:rsid w:val="004469AB"/>
    <w:rsid w:val="00461B27"/>
    <w:rsid w:val="00467AE0"/>
    <w:rsid w:val="00475B3C"/>
    <w:rsid w:val="004B2E8F"/>
    <w:rsid w:val="004B74B1"/>
    <w:rsid w:val="004E60A8"/>
    <w:rsid w:val="00537808"/>
    <w:rsid w:val="005A0FA4"/>
    <w:rsid w:val="005B6169"/>
    <w:rsid w:val="0060740E"/>
    <w:rsid w:val="00633B53"/>
    <w:rsid w:val="00643E3B"/>
    <w:rsid w:val="00647303"/>
    <w:rsid w:val="0068050B"/>
    <w:rsid w:val="00726483"/>
    <w:rsid w:val="007751DD"/>
    <w:rsid w:val="007849E6"/>
    <w:rsid w:val="007A6A3B"/>
    <w:rsid w:val="007C13B7"/>
    <w:rsid w:val="007C428C"/>
    <w:rsid w:val="00820A77"/>
    <w:rsid w:val="00823344"/>
    <w:rsid w:val="008453EB"/>
    <w:rsid w:val="00852F70"/>
    <w:rsid w:val="0085354D"/>
    <w:rsid w:val="00860AAB"/>
    <w:rsid w:val="0088054E"/>
    <w:rsid w:val="0088067E"/>
    <w:rsid w:val="008935D0"/>
    <w:rsid w:val="008A5C3B"/>
    <w:rsid w:val="008C0619"/>
    <w:rsid w:val="008C14DC"/>
    <w:rsid w:val="008F26C1"/>
    <w:rsid w:val="008F28D2"/>
    <w:rsid w:val="009053C3"/>
    <w:rsid w:val="00915E8C"/>
    <w:rsid w:val="009639B0"/>
    <w:rsid w:val="0096752A"/>
    <w:rsid w:val="00992875"/>
    <w:rsid w:val="009A67A1"/>
    <w:rsid w:val="009D0536"/>
    <w:rsid w:val="009E10F4"/>
    <w:rsid w:val="00A14FD1"/>
    <w:rsid w:val="00A23166"/>
    <w:rsid w:val="00A4661C"/>
    <w:rsid w:val="00AE0DD5"/>
    <w:rsid w:val="00AF564A"/>
    <w:rsid w:val="00B20DBD"/>
    <w:rsid w:val="00B54BC4"/>
    <w:rsid w:val="00B868A0"/>
    <w:rsid w:val="00BA025A"/>
    <w:rsid w:val="00BC4AB3"/>
    <w:rsid w:val="00BC4E8E"/>
    <w:rsid w:val="00BC68FD"/>
    <w:rsid w:val="00BD79DB"/>
    <w:rsid w:val="00BF49B2"/>
    <w:rsid w:val="00C4081D"/>
    <w:rsid w:val="00C66886"/>
    <w:rsid w:val="00C7315A"/>
    <w:rsid w:val="00C73C5C"/>
    <w:rsid w:val="00CC6B2A"/>
    <w:rsid w:val="00CD4989"/>
    <w:rsid w:val="00CE5216"/>
    <w:rsid w:val="00D27C7C"/>
    <w:rsid w:val="00D33BBF"/>
    <w:rsid w:val="00D42A3C"/>
    <w:rsid w:val="00D460B6"/>
    <w:rsid w:val="00D77702"/>
    <w:rsid w:val="00D92A50"/>
    <w:rsid w:val="00D937E1"/>
    <w:rsid w:val="00DB39A4"/>
    <w:rsid w:val="00DB7EF8"/>
    <w:rsid w:val="00DE3369"/>
    <w:rsid w:val="00DE5F3E"/>
    <w:rsid w:val="00E31573"/>
    <w:rsid w:val="00E521F8"/>
    <w:rsid w:val="00E629A4"/>
    <w:rsid w:val="00EB3950"/>
    <w:rsid w:val="00ED6BE4"/>
    <w:rsid w:val="00EE0AF0"/>
    <w:rsid w:val="00EF0719"/>
    <w:rsid w:val="00F15068"/>
    <w:rsid w:val="00F24FA2"/>
    <w:rsid w:val="00F44C5C"/>
    <w:rsid w:val="00F54338"/>
    <w:rsid w:val="00F555EB"/>
    <w:rsid w:val="00F67390"/>
    <w:rsid w:val="00F7602A"/>
    <w:rsid w:val="00F8598B"/>
    <w:rsid w:val="00F91AFE"/>
    <w:rsid w:val="00FE166D"/>
    <w:rsid w:val="00FE492A"/>
    <w:rsid w:val="108943B6"/>
    <w:rsid w:val="13047009"/>
    <w:rsid w:val="1329347F"/>
    <w:rsid w:val="155F6CFE"/>
    <w:rsid w:val="213F5E70"/>
    <w:rsid w:val="24E468E9"/>
    <w:rsid w:val="30332C88"/>
    <w:rsid w:val="3DFA0996"/>
    <w:rsid w:val="51F9578B"/>
    <w:rsid w:val="564A21C4"/>
    <w:rsid w:val="5AE65792"/>
    <w:rsid w:val="667525F9"/>
    <w:rsid w:val="6D3D1E27"/>
    <w:rsid w:val="6EE20744"/>
    <w:rsid w:val="73A745E4"/>
    <w:rsid w:val="79265561"/>
    <w:rsid w:val="7A56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7F7E141-D858-4582-B1A5-2841E6BC4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053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053C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053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053C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List Paragraph"/>
    <w:basedOn w:val="a"/>
    <w:uiPriority w:val="99"/>
    <w:rsid w:val="00CE5216"/>
    <w:pPr>
      <w:ind w:firstLineChars="200" w:firstLine="420"/>
    </w:pPr>
  </w:style>
  <w:style w:type="paragraph" w:customStyle="1" w:styleId="msonormal0">
    <w:name w:val="msonormal"/>
    <w:basedOn w:val="a"/>
    <w:rsid w:val="00C408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C4081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24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4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6</cp:revision>
  <dcterms:created xsi:type="dcterms:W3CDTF">2023-05-01T14:30:00Z</dcterms:created>
  <dcterms:modified xsi:type="dcterms:W3CDTF">2024-04-06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98E8756B32A4BE4B6CBCF53B0849E38_12</vt:lpwstr>
  </property>
</Properties>
</file>